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08" w:rsidRDefault="00632808" w:rsidP="00632808">
      <w:pPr>
        <w:rPr>
          <w:rFonts w:ascii="Times New Roman" w:hAnsi="Times New Roman" w:cs="Times New Roman"/>
          <w:b/>
          <w:sz w:val="32"/>
        </w:rPr>
      </w:pPr>
      <w:r w:rsidRPr="00085188">
        <w:rPr>
          <w:rFonts w:ascii="Times New Roman" w:hAnsi="Times New Roman" w:cs="Times New Roman"/>
          <w:b/>
          <w:sz w:val="32"/>
        </w:rPr>
        <w:t>Supplementary table</w:t>
      </w:r>
    </w:p>
    <w:p w:rsidR="003D05D3" w:rsidRPr="00085188" w:rsidRDefault="003D05D3" w:rsidP="003D05D3">
      <w:pPr>
        <w:pStyle w:val="Heading1"/>
      </w:pPr>
      <w:r w:rsidRPr="00085188">
        <w:rPr>
          <w:rFonts w:eastAsia="Times New Roman"/>
        </w:rPr>
        <w:t>Table S</w:t>
      </w:r>
      <w:r w:rsidR="002E146C">
        <w:rPr>
          <w:rFonts w:eastAsia="Times New Roman"/>
        </w:rPr>
        <w:t>3</w:t>
      </w:r>
      <w:r w:rsidRPr="00085188">
        <w:rPr>
          <w:rFonts w:eastAsia="Times New Roman"/>
        </w:rPr>
        <w:t xml:space="preserve">. </w:t>
      </w:r>
      <w:r w:rsidR="0040143E" w:rsidRPr="0040143E">
        <w:rPr>
          <w:rFonts w:eastAsia="Times New Roman"/>
        </w:rPr>
        <w:t>Cue calibration studies providing a full view of the surroundings during the cue conflict</w:t>
      </w:r>
    </w:p>
    <w:tbl>
      <w:tblPr>
        <w:tblStyle w:val="GridTableLight"/>
        <w:tblW w:w="13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860"/>
        <w:gridCol w:w="1260"/>
        <w:gridCol w:w="1480"/>
        <w:gridCol w:w="662"/>
        <w:gridCol w:w="696"/>
        <w:gridCol w:w="683"/>
        <w:gridCol w:w="760"/>
        <w:gridCol w:w="880"/>
        <w:gridCol w:w="821"/>
        <w:gridCol w:w="968"/>
        <w:gridCol w:w="1253"/>
      </w:tblGrid>
      <w:tr w:rsidR="00C22A44" w:rsidRPr="00085188" w:rsidTr="002E146C">
        <w:trPr>
          <w:trHeight w:val="432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tin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C22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gr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ion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strategy (distance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g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ason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titude (°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itude (°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hifted cue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hift (°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A44" w:rsidRPr="00085188" w:rsidRDefault="00C22A44" w:rsidP="00964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Total duration of cue conflict 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Bingma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1983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a. 2 months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Bingma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1984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a. 2 months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0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82 h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0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75 h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0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08 h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rinz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iltschko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1992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12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a. 7 weeks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5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7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(+ or -) 90</w:t>
            </w:r>
          </w:p>
        </w:tc>
        <w:tc>
          <w:tcPr>
            <w:tcW w:w="125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6 h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5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7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(+ or -) 90</w:t>
            </w:r>
          </w:p>
        </w:tc>
        <w:tc>
          <w:tcPr>
            <w:tcW w:w="125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6 h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ble &amp; Able 1997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5 clear days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eindler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iepa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1999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a. 4 weeks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Åkesso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02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hite-crowned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133.5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25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ochran et al. 2004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085188" w:rsidRDefault="00C22A44" w:rsidP="00C22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Gray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-cheeked thrush 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thar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nim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88.2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&gt;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ochran et al. 2004</w:t>
            </w:r>
          </w:p>
        </w:tc>
        <w:tc>
          <w:tcPr>
            <w:tcW w:w="1860" w:type="dxa"/>
            <w:noWrap/>
            <w:vAlign w:val="center"/>
            <w:hideMark/>
          </w:tcPr>
          <w:p w:rsidR="00C22A44" w:rsidRPr="00085188" w:rsidRDefault="00C22A44" w:rsidP="00C22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waison’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rush</w:t>
            </w:r>
          </w:p>
          <w:p w:rsidR="00C22A44" w:rsidRPr="00085188" w:rsidRDefault="00C22A44" w:rsidP="00C22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thar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stulat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88.2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&gt;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uheim et al. 2006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2E146C" w:rsidP="002E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="00C22A44"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88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161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uheim et al. 2006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88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161.8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iltschko et al. 2008</w:t>
            </w:r>
          </w:p>
        </w:tc>
        <w:tc>
          <w:tcPr>
            <w:tcW w:w="1860" w:type="dxa"/>
            <w:vAlign w:val="center"/>
            <w:hideMark/>
          </w:tcPr>
          <w:p w:rsidR="002E146C" w:rsidRPr="00085188" w:rsidRDefault="002E146C" w:rsidP="00C22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n silvereye (</w:t>
            </w:r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sv-SE"/>
              </w:rPr>
              <w:t>Z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sterop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terali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30.5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51.6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253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+9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uheim et al. 2009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hite-throated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7.6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uheim et al. 2009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hite-throated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7.6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uheim et al. 2009</w:t>
            </w:r>
          </w:p>
        </w:tc>
        <w:tc>
          <w:tcPr>
            <w:tcW w:w="18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White-throated sparrow</w:t>
            </w:r>
          </w:p>
        </w:tc>
        <w:tc>
          <w:tcPr>
            <w:tcW w:w="1260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77.6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noWrap/>
            <w:vAlign w:val="center"/>
            <w:hideMark/>
          </w:tcPr>
          <w:p w:rsidR="002E146C" w:rsidRPr="00C22A44" w:rsidRDefault="002E146C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Gaggini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0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Gaggini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0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hernetsov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1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ong thrush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&gt;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Chernetsov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1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ong thrush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k</w:t>
            </w:r>
            <w:r w:rsidRPr="00C22A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60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12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&gt;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chmaljohan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3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Northern wheatear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4.1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21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&gt;6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Giunchi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 min</w:t>
            </w:r>
          </w:p>
        </w:tc>
      </w:tr>
      <w:tr w:rsidR="002E146C" w:rsidRPr="00C22A44" w:rsidTr="002E146C">
        <w:trPr>
          <w:trHeight w:val="144"/>
        </w:trPr>
        <w:tc>
          <w:tcPr>
            <w:tcW w:w="1895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Giunchi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12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96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683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6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80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968" w:type="dxa"/>
            <w:noWrap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proofErr w:type="spellEnd"/>
          </w:p>
        </w:tc>
        <w:tc>
          <w:tcPr>
            <w:tcW w:w="1253" w:type="dxa"/>
            <w:vAlign w:val="center"/>
            <w:hideMark/>
          </w:tcPr>
          <w:p w:rsidR="002E146C" w:rsidRPr="00C22A44" w:rsidRDefault="002E146C" w:rsidP="00D50A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4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Åkesso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Dunnock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+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Åkesso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Robin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+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Åkesson</w:t>
            </w:r>
            <w:proofErr w:type="spellEnd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</w:p>
        </w:tc>
        <w:tc>
          <w:tcPr>
            <w:tcW w:w="18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Robin</w:t>
            </w:r>
          </w:p>
        </w:tc>
        <w:tc>
          <w:tcPr>
            <w:tcW w:w="12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short/medium</w:t>
            </w:r>
          </w:p>
        </w:tc>
        <w:tc>
          <w:tcPr>
            <w:tcW w:w="662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6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80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1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253" w:type="dxa"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+60 min</w:t>
            </w:r>
          </w:p>
        </w:tc>
      </w:tr>
      <w:tr w:rsidR="00C22A44" w:rsidRPr="00C22A44" w:rsidTr="002E146C">
        <w:trPr>
          <w:trHeight w:val="144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Garden warbl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juv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2A44" w:rsidRPr="00C22A44" w:rsidRDefault="00C22A44" w:rsidP="00C22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A44">
              <w:rPr>
                <w:rFonts w:ascii="Times New Roman" w:hAnsi="Times New Roman" w:cs="Times New Roman"/>
                <w:sz w:val="16"/>
                <w:szCs w:val="16"/>
              </w:rPr>
              <w:t>60 min</w:t>
            </w:r>
          </w:p>
        </w:tc>
      </w:tr>
    </w:tbl>
    <w:p w:rsidR="003E5519" w:rsidRDefault="003E5519" w:rsidP="003E5519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vertAlign w:val="superscript"/>
        </w:rPr>
      </w:pPr>
    </w:p>
    <w:p w:rsidR="00767F43" w:rsidRDefault="00E333C5" w:rsidP="003E5519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 w:rsidRPr="00C22A44">
        <w:rPr>
          <w:rFonts w:ascii="Times New Roman" w:eastAsia="Times New Roman" w:hAnsi="Times New Roman" w:cs="Times New Roman"/>
          <w:iCs/>
          <w:sz w:val="16"/>
          <w:szCs w:val="16"/>
          <w:vertAlign w:val="superscript"/>
        </w:rPr>
        <w:t>1)</w:t>
      </w:r>
      <w:r w:rsidRPr="00085188">
        <w:rPr>
          <w:rFonts w:ascii="Times New Roman" w:eastAsia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="00767F43" w:rsidRPr="00085188">
        <w:rPr>
          <w:rFonts w:ascii="Times New Roman" w:hAnsi="Times New Roman" w:cs="Times New Roman"/>
          <w:sz w:val="16"/>
          <w:lang w:val="en-US"/>
        </w:rPr>
        <w:t>MF = magnetic field; PL = polarized light</w:t>
      </w:r>
    </w:p>
    <w:p w:rsidR="00C22A44" w:rsidRDefault="00C22A44" w:rsidP="003E5519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eastAsia="Times New Roman" w:hAnsi="Times New Roman" w:cs="Times New Roman"/>
          <w:iCs/>
          <w:sz w:val="16"/>
          <w:szCs w:val="16"/>
          <w:vertAlign w:val="superscript"/>
        </w:rPr>
        <w:t>2</w:t>
      </w:r>
      <w:r w:rsidRPr="00C22A44">
        <w:rPr>
          <w:rFonts w:ascii="Times New Roman" w:eastAsia="Times New Roman" w:hAnsi="Times New Roman" w:cs="Times New Roman"/>
          <w:iCs/>
          <w:sz w:val="16"/>
          <w:szCs w:val="16"/>
          <w:vertAlign w:val="superscript"/>
        </w:rPr>
        <w:t>)</w:t>
      </w:r>
      <w:r w:rsidRPr="00085188">
        <w:rPr>
          <w:rFonts w:ascii="Times New Roman" w:eastAsia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Pr="00C22A44">
        <w:rPr>
          <w:rFonts w:ascii="Times New Roman" w:eastAsia="Times New Roman" w:hAnsi="Times New Roman" w:cs="Times New Roman"/>
          <w:iCs/>
          <w:sz w:val="16"/>
          <w:szCs w:val="16"/>
        </w:rPr>
        <w:t xml:space="preserve">2k = </w:t>
      </w:r>
      <w:r w:rsidR="003E5519">
        <w:rPr>
          <w:rFonts w:ascii="Times New Roman" w:eastAsia="Times New Roman" w:hAnsi="Times New Roman" w:cs="Times New Roman"/>
          <w:iCs/>
          <w:sz w:val="16"/>
          <w:szCs w:val="16"/>
        </w:rPr>
        <w:t>second</w:t>
      </w:r>
      <w:r>
        <w:rPr>
          <w:rFonts w:ascii="Times New Roman" w:hAnsi="Times New Roman" w:cs="Times New Roman"/>
          <w:sz w:val="16"/>
          <w:lang w:val="en-US"/>
        </w:rPr>
        <w:t xml:space="preserve"> calendar year</w:t>
      </w:r>
    </w:p>
    <w:p w:rsidR="00C22A44" w:rsidRPr="00085188" w:rsidRDefault="00C22A44" w:rsidP="00E333C5">
      <w:pPr>
        <w:spacing w:before="120" w:after="120" w:line="240" w:lineRule="auto"/>
        <w:rPr>
          <w:rFonts w:ascii="Times New Roman" w:hAnsi="Times New Roman" w:cs="Times New Roman"/>
          <w:sz w:val="16"/>
          <w:lang w:val="en-US"/>
        </w:rPr>
      </w:pPr>
    </w:p>
    <w:p w:rsidR="00114A9E" w:rsidRDefault="00114A9E">
      <w:pPr>
        <w:spacing w:after="240" w:line="480" w:lineRule="auto"/>
        <w:ind w:firstLine="360"/>
        <w:rPr>
          <w:rFonts w:ascii="Times New Roman" w:hAnsi="Times New Roman" w:cs="Times New Roman"/>
          <w:b/>
          <w:lang w:val="en-US"/>
        </w:rPr>
      </w:pPr>
      <w:r w:rsidRPr="00085188">
        <w:rPr>
          <w:rFonts w:ascii="Times New Roman" w:hAnsi="Times New Roman" w:cs="Times New Roman"/>
          <w:b/>
          <w:lang w:val="en-US"/>
        </w:rPr>
        <w:br w:type="page"/>
      </w:r>
    </w:p>
    <w:p w:rsidR="003E5519" w:rsidRPr="00085188" w:rsidRDefault="003E5519" w:rsidP="003E5519">
      <w:pPr>
        <w:pStyle w:val="Heading1"/>
      </w:pPr>
      <w:r w:rsidRPr="00085188">
        <w:rPr>
          <w:rFonts w:eastAsia="Times New Roman"/>
        </w:rPr>
        <w:lastRenderedPageBreak/>
        <w:t>Table S</w:t>
      </w:r>
      <w:r w:rsidR="002E146C">
        <w:rPr>
          <w:rFonts w:eastAsia="Times New Roman"/>
        </w:rPr>
        <w:t>3</w:t>
      </w:r>
      <w:r w:rsidRPr="00085188">
        <w:rPr>
          <w:rFonts w:eastAsia="Times New Roman"/>
        </w:rPr>
        <w:t xml:space="preserve">. </w:t>
      </w:r>
      <w:r>
        <w:rPr>
          <w:rFonts w:eastAsia="Times New Roman"/>
        </w:rPr>
        <w:t>continued…</w:t>
      </w:r>
    </w:p>
    <w:tbl>
      <w:tblPr>
        <w:tblStyle w:val="GridTableLight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81"/>
        <w:gridCol w:w="404"/>
        <w:gridCol w:w="569"/>
        <w:gridCol w:w="430"/>
        <w:gridCol w:w="1162"/>
        <w:gridCol w:w="1185"/>
        <w:gridCol w:w="704"/>
        <w:gridCol w:w="783"/>
        <w:gridCol w:w="821"/>
        <w:gridCol w:w="793"/>
        <w:gridCol w:w="970"/>
        <w:gridCol w:w="873"/>
        <w:gridCol w:w="4394"/>
      </w:tblGrid>
      <w:tr w:rsidR="002E146C" w:rsidRPr="003E5519" w:rsidTr="002E146C">
        <w:trPr>
          <w:trHeight w:val="706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Reference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2E146C" w:rsidRPr="003E5519" w:rsidRDefault="002E146C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Orientation cues available during cue conflict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117" w:right="-142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Type of orientation experiment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110" w:right="-9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Orientation cues available during experiment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126" w:right="-95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Magnetic compass response (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°</w:t>
            </w: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D50A85" w:rsidP="00D50A85">
            <w:pPr>
              <w:spacing w:after="0" w:line="240" w:lineRule="auto"/>
              <w:ind w:left="-135" w:right="-163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Celestial</w:t>
            </w:r>
            <w:r w:rsidR="002E146C"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 xml:space="preserve"> compass response (°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99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 xml:space="preserve">Magnetic + </w:t>
            </w:r>
            <w:r w:rsidR="00D50A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tar</w:t>
            </w:r>
            <w:r w:rsidR="00E41C0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 xml:space="preserve"> </w:t>
            </w: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compass response (°)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Magnetic compass calibrated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BB428D" w:rsidP="00BB428D">
            <w:pPr>
              <w:spacing w:after="0" w:line="240" w:lineRule="auto"/>
              <w:ind w:left="-13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Transfer of magnetic to c</w:t>
            </w:r>
            <w:r w:rsidR="00E41C0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elestial compass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 xml:space="preserve"> information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32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Magnetic/</w:t>
            </w:r>
            <w:r w:rsidR="00D50A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tar</w:t>
            </w: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 xml:space="preserve"> compass calibrated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Comments</w:t>
            </w:r>
          </w:p>
        </w:tc>
      </w:tr>
      <w:tr w:rsidR="002E146C" w:rsidRPr="003E5519" w:rsidTr="002E146C">
        <w:trPr>
          <w:trHeight w:val="292"/>
        </w:trPr>
        <w:tc>
          <w:tcPr>
            <w:tcW w:w="1890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hideMark/>
          </w:tcPr>
          <w:p w:rsidR="002E146C" w:rsidRPr="003E5519" w:rsidRDefault="002E146C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unrise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hideMark/>
          </w:tcPr>
          <w:p w:rsidR="002E146C" w:rsidRPr="003E5519" w:rsidRDefault="002E146C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un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hideMark/>
          </w:tcPr>
          <w:p w:rsidR="002E146C" w:rsidRPr="003E5519" w:rsidRDefault="002E146C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unset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hideMark/>
          </w:tcPr>
          <w:p w:rsidR="002E146C" w:rsidRPr="003E5519" w:rsidRDefault="002E146C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  <w:t>Stars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hideMark/>
          </w:tcPr>
          <w:p w:rsidR="002E146C" w:rsidRPr="003E5519" w:rsidRDefault="002E146C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ingma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1983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  <w:hideMark/>
          </w:tcPr>
          <w:p w:rsidR="003E5519" w:rsidRPr="003E5519" w:rsidRDefault="003E5519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90 ax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3E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5519" w:rsidRPr="003E5519" w:rsidRDefault="003E5519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ingma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1984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tars (VMF)</w:t>
            </w:r>
            <w:r w:rsidRPr="00E11D5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n-US"/>
              </w:rPr>
              <w:t>3)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821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/N)?</w:t>
            </w:r>
          </w:p>
        </w:tc>
        <w:tc>
          <w:tcPr>
            <w:tcW w:w="873" w:type="dxa"/>
            <w:noWrap/>
            <w:vAlign w:val="center"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Inconclusive: non-significant shift of star compass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0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0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0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4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?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Inconclusive: sign</w:t>
            </w:r>
            <w:r w:rsidR="00E50B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, but only partial, shift of magnetic compass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0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0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o view of sunrise or sunset (exposure to night sky only)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rinz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&amp; </w:t>
            </w: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Wiltschko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1992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19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5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91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5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01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ble &amp; Able 1997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unset (VMF)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821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873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Indirect evidence for magnetic compass calibration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Weindler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&amp; </w:t>
            </w: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Liepa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1999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Åkesso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02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8739FB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8739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unset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8739FB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D50A85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D50A85" w:rsidRDefault="008739FB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 w:eastAsia="en-US"/>
              </w:rPr>
            </w:pPr>
            <w:r w:rsidRPr="008739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n-US"/>
              </w:rPr>
              <w:t>4</w:t>
            </w:r>
            <w:r w:rsidRPr="00E11D5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n-US"/>
              </w:rPr>
              <w:t>)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D50A85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D50A85" w:rsidRDefault="00D50A85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 w:eastAsia="en-US"/>
              </w:rPr>
            </w:pPr>
            <w:r w:rsidRPr="008739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B632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No view of sunset </w:t>
            </w:r>
            <w:r w:rsidR="00D50A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during 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exposure </w:t>
            </w:r>
            <w:r w:rsidR="00D50A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un only)</w:t>
            </w:r>
            <w:r w:rsidR="00B632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; exposure to cue conflict in funnel prior to experiment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chran et al. 2004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65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chran et al. 2004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79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uheim et al. 2006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94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uheim et al. 2006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85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Wiltschko et al. 2008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10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Kept in outdoor aviary prior to exposure</w:t>
            </w: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uheim et al. 2009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88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uheim et al. 2009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79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uheim et al. 2009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00 ax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Gaggini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0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35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?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D50A85" w:rsidP="00D50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nflict between</w:t>
            </w:r>
            <w:r w:rsidR="00E11D50"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information at sunrise and sunset</w:t>
            </w: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Gaggini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0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16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D50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nflict between information at sunrise and sunset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hernetsov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1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Kept in outdoor aviary prior to exposure; topographic bias?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hernetsov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1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3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Kept in outdoor aviary prior to exposure; topographic bias?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chmaljohan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3</w:t>
            </w:r>
          </w:p>
        </w:tc>
        <w:tc>
          <w:tcPr>
            <w:tcW w:w="581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1162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14</w:t>
            </w: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2E146C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Giunchi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81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06 ax</w:t>
            </w:r>
          </w:p>
        </w:tc>
        <w:tc>
          <w:tcPr>
            <w:tcW w:w="783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970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2E146C" w:rsidRPr="003E5519" w:rsidTr="002E146C">
        <w:trPr>
          <w:trHeight w:val="144"/>
        </w:trPr>
        <w:tc>
          <w:tcPr>
            <w:tcW w:w="1890" w:type="dxa"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Giunchi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81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noWrap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793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2E146C" w:rsidRPr="003E5519" w:rsidRDefault="002E146C" w:rsidP="00D50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94" w:type="dxa"/>
            <w:noWrap/>
            <w:vAlign w:val="center"/>
            <w:hideMark/>
          </w:tcPr>
          <w:p w:rsidR="002E146C" w:rsidRPr="003E5519" w:rsidRDefault="002E146C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Åkesso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5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30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10</w:t>
            </w: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D50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ue</w:t>
            </w:r>
            <w:r w:rsidR="00D50A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nflict exposure pre-sunset/sunrise</w:t>
            </w: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Åkesso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5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30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unset (VMF)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D50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ue</w:t>
            </w:r>
            <w:r w:rsidR="00D50A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-</w:t>
            </w: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nflict exposure pre-sunset/sunrise</w:t>
            </w:r>
          </w:p>
        </w:tc>
      </w:tr>
      <w:tr w:rsidR="00E11D50" w:rsidRPr="003E5519" w:rsidTr="002E146C">
        <w:trPr>
          <w:trHeight w:val="144"/>
        </w:trPr>
        <w:tc>
          <w:tcPr>
            <w:tcW w:w="189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Åkesson</w:t>
            </w:r>
            <w:proofErr w:type="spellEnd"/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et al. 2015</w:t>
            </w:r>
          </w:p>
        </w:tc>
        <w:tc>
          <w:tcPr>
            <w:tcW w:w="581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04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(Y)</w:t>
            </w:r>
          </w:p>
        </w:tc>
        <w:tc>
          <w:tcPr>
            <w:tcW w:w="430" w:type="dxa"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unnel</w:t>
            </w:r>
          </w:p>
        </w:tc>
        <w:tc>
          <w:tcPr>
            <w:tcW w:w="1185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unset (VMF)</w:t>
            </w:r>
          </w:p>
        </w:tc>
        <w:tc>
          <w:tcPr>
            <w:tcW w:w="704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873" w:type="dxa"/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ue conflict exposure pre-sunset/sunrise</w:t>
            </w:r>
          </w:p>
        </w:tc>
      </w:tr>
      <w:tr w:rsidR="00F63152" w:rsidRPr="003E5519" w:rsidTr="002E146C">
        <w:trPr>
          <w:trHeight w:val="144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this study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Y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F63152">
            <w:pPr>
              <w:spacing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2E146C">
            <w:pPr>
              <w:spacing w:after="0" w:line="240" w:lineRule="auto"/>
              <w:ind w:left="-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adio trackin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MF/stars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11D50" w:rsidRPr="003E5519" w:rsidRDefault="00E11D50" w:rsidP="00E1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E55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</w:tr>
    </w:tbl>
    <w:p w:rsidR="003E5519" w:rsidRPr="003E5519" w:rsidRDefault="003E5519" w:rsidP="008739F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313A59" w:rsidRDefault="00E11D50" w:rsidP="008739FB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n-US"/>
        </w:rPr>
      </w:pPr>
      <w:r w:rsidRPr="00E11D50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n-US"/>
        </w:rPr>
        <w:t>3)</w:t>
      </w:r>
      <w:r w:rsidRPr="008739FB">
        <w:rPr>
          <w:rFonts w:ascii="Times New Roman" w:eastAsia="Times New Roman" w:hAnsi="Times New Roman" w:cs="Times New Roman"/>
          <w:sz w:val="16"/>
          <w:szCs w:val="16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US" w:eastAsia="en-US"/>
        </w:rPr>
        <w:t>VMF = vertical magnetic field</w:t>
      </w:r>
    </w:p>
    <w:p w:rsidR="008739FB" w:rsidRPr="008739FB" w:rsidRDefault="008739FB" w:rsidP="008739F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n-US"/>
        </w:rPr>
        <w:t>4</w:t>
      </w:r>
      <w:r w:rsidRPr="00E11D50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n-US"/>
        </w:rPr>
        <w:t>)</w:t>
      </w:r>
      <w:r>
        <w:rPr>
          <w:rFonts w:ascii="Times New Roman" w:eastAsia="Times New Roman" w:hAnsi="Times New Roman" w:cs="Times New Roman"/>
          <w:sz w:val="16"/>
          <w:szCs w:val="16"/>
          <w:lang w:val="en-US" w:eastAsia="en-US"/>
        </w:rPr>
        <w:t xml:space="preserve"> Response to magnetic and sunset cues</w:t>
      </w:r>
      <w:bookmarkStart w:id="0" w:name="_GoBack"/>
      <w:bookmarkEnd w:id="0"/>
    </w:p>
    <w:sectPr w:rsidR="008739FB" w:rsidRPr="008739FB" w:rsidSect="00E50B22">
      <w:pgSz w:w="16838" w:h="11906" w:orient="landscape"/>
      <w:pgMar w:top="630" w:right="728" w:bottom="851" w:left="6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59"/>
    <w:rsid w:val="00085188"/>
    <w:rsid w:val="00114A9E"/>
    <w:rsid w:val="001759A5"/>
    <w:rsid w:val="001A03C5"/>
    <w:rsid w:val="001A7DD4"/>
    <w:rsid w:val="001E059E"/>
    <w:rsid w:val="00244F04"/>
    <w:rsid w:val="00272AB8"/>
    <w:rsid w:val="002E146C"/>
    <w:rsid w:val="00313A59"/>
    <w:rsid w:val="00397BA5"/>
    <w:rsid w:val="003D05D3"/>
    <w:rsid w:val="003E5519"/>
    <w:rsid w:val="0040143E"/>
    <w:rsid w:val="00471A70"/>
    <w:rsid w:val="004F364D"/>
    <w:rsid w:val="00513810"/>
    <w:rsid w:val="00513A23"/>
    <w:rsid w:val="00533B57"/>
    <w:rsid w:val="005E3289"/>
    <w:rsid w:val="00632808"/>
    <w:rsid w:val="00666596"/>
    <w:rsid w:val="00687EE6"/>
    <w:rsid w:val="00720D17"/>
    <w:rsid w:val="00764C89"/>
    <w:rsid w:val="00767F43"/>
    <w:rsid w:val="007A6644"/>
    <w:rsid w:val="008739FB"/>
    <w:rsid w:val="00892787"/>
    <w:rsid w:val="008C758F"/>
    <w:rsid w:val="009646E4"/>
    <w:rsid w:val="009C2878"/>
    <w:rsid w:val="00A853B1"/>
    <w:rsid w:val="00B02FFE"/>
    <w:rsid w:val="00B33A48"/>
    <w:rsid w:val="00B563DA"/>
    <w:rsid w:val="00B63239"/>
    <w:rsid w:val="00B759D6"/>
    <w:rsid w:val="00BB428D"/>
    <w:rsid w:val="00BF4E64"/>
    <w:rsid w:val="00C22A44"/>
    <w:rsid w:val="00CB40EB"/>
    <w:rsid w:val="00CC3ECD"/>
    <w:rsid w:val="00CE4C1D"/>
    <w:rsid w:val="00D36D64"/>
    <w:rsid w:val="00D50A85"/>
    <w:rsid w:val="00E11D50"/>
    <w:rsid w:val="00E333C5"/>
    <w:rsid w:val="00E362AF"/>
    <w:rsid w:val="00E41C0B"/>
    <w:rsid w:val="00E50B22"/>
    <w:rsid w:val="00EB3D8E"/>
    <w:rsid w:val="00ED02E1"/>
    <w:rsid w:val="00F63152"/>
    <w:rsid w:val="00F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59"/>
    <w:pPr>
      <w:spacing w:after="200" w:line="276" w:lineRule="auto"/>
      <w:ind w:firstLine="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C89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89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89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89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89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89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89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89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89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64C89"/>
    <w:pPr>
      <w:spacing w:after="60"/>
    </w:pPr>
    <w:rPr>
      <w:rFonts w:eastAsia="Times New Roman" w:cs="Times New Roman"/>
      <w:b w:val="0"/>
      <w:bCs w:val="0"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89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customStyle="1" w:styleId="Subheading1">
    <w:name w:val="Subheading1"/>
    <w:basedOn w:val="Normal"/>
    <w:qFormat/>
    <w:rsid w:val="00764C89"/>
    <w:pPr>
      <w:spacing w:after="240" w:line="480" w:lineRule="auto"/>
      <w:ind w:firstLine="360"/>
    </w:pPr>
    <w:rPr>
      <w:rFonts w:eastAsia="Times New Roman"/>
      <w:b/>
      <w:lang w:val="en-US" w:eastAsia="en-US"/>
    </w:rPr>
  </w:style>
  <w:style w:type="paragraph" w:customStyle="1" w:styleId="SMText">
    <w:name w:val="SM Text"/>
    <w:basedOn w:val="Normal"/>
    <w:autoRedefine/>
    <w:qFormat/>
    <w:rsid w:val="00764C89"/>
    <w:pPr>
      <w:spacing w:after="240" w:line="360" w:lineRule="auto"/>
      <w:ind w:firstLine="454"/>
      <w:jc w:val="both"/>
    </w:pPr>
    <w:rPr>
      <w:rFonts w:ascii="Times New Roman" w:eastAsia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8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C89"/>
    <w:pPr>
      <w:spacing w:after="240" w:line="480" w:lineRule="auto"/>
      <w:ind w:firstLine="360"/>
    </w:pPr>
    <w:rPr>
      <w:rFonts w:eastAsiaTheme="minorHAnsi"/>
      <w:b/>
      <w:bCs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64C89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4C8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89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4C8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C89"/>
    <w:rPr>
      <w:b/>
      <w:bCs/>
      <w:spacing w:val="0"/>
    </w:rPr>
  </w:style>
  <w:style w:type="character" w:styleId="Emphasis">
    <w:name w:val="Emphasis"/>
    <w:uiPriority w:val="20"/>
    <w:qFormat/>
    <w:rsid w:val="00764C8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64C89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764C89"/>
    <w:pPr>
      <w:spacing w:after="120" w:line="240" w:lineRule="auto"/>
      <w:ind w:left="709" w:hanging="709"/>
    </w:pPr>
    <w:rPr>
      <w:rFonts w:ascii="Times New Roman" w:eastAsiaTheme="minorHAnsi" w:hAnsi="Times New Roman"/>
      <w:sz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64C89"/>
    <w:pPr>
      <w:spacing w:after="240" w:line="480" w:lineRule="auto"/>
      <w:ind w:firstLine="360"/>
    </w:pPr>
    <w:rPr>
      <w:rFonts w:eastAsiaTheme="minorHAnsi"/>
      <w:color w:val="5A5A5A" w:themeColor="text1" w:themeTint="A5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4C89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8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8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64C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4C8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64C89"/>
    <w:rPr>
      <w:smallCaps/>
    </w:rPr>
  </w:style>
  <w:style w:type="character" w:styleId="IntenseReference">
    <w:name w:val="Intense Reference"/>
    <w:uiPriority w:val="32"/>
    <w:qFormat/>
    <w:rsid w:val="00764C89"/>
    <w:rPr>
      <w:b/>
      <w:bCs/>
      <w:smallCaps/>
      <w:color w:val="auto"/>
    </w:rPr>
  </w:style>
  <w:style w:type="character" w:styleId="BookTitle">
    <w:name w:val="Book Title"/>
    <w:uiPriority w:val="33"/>
    <w:qFormat/>
    <w:rsid w:val="00764C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C8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13A59"/>
    <w:pPr>
      <w:spacing w:after="0" w:line="240" w:lineRule="auto"/>
      <w:ind w:firstLine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59"/>
    <w:rPr>
      <w:rFonts w:ascii="Tahoma" w:eastAsiaTheme="minorEastAsia" w:hAnsi="Tahoma" w:cs="Tahoma"/>
      <w:sz w:val="16"/>
      <w:szCs w:val="1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33B57"/>
    <w:pPr>
      <w:spacing w:after="240" w:line="240" w:lineRule="auto"/>
      <w:ind w:left="720" w:hanging="720"/>
    </w:pPr>
  </w:style>
  <w:style w:type="table" w:customStyle="1" w:styleId="GridTableLight">
    <w:name w:val="Grid Table Light"/>
    <w:basedOn w:val="TableNormal"/>
    <w:uiPriority w:val="40"/>
    <w:rsid w:val="00C22A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59"/>
    <w:pPr>
      <w:spacing w:after="200" w:line="276" w:lineRule="auto"/>
      <w:ind w:firstLine="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C89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89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89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89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89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89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89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89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89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64C89"/>
    <w:pPr>
      <w:spacing w:after="60"/>
    </w:pPr>
    <w:rPr>
      <w:rFonts w:eastAsia="Times New Roman" w:cs="Times New Roman"/>
      <w:b w:val="0"/>
      <w:bCs w:val="0"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89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customStyle="1" w:styleId="Subheading1">
    <w:name w:val="Subheading1"/>
    <w:basedOn w:val="Normal"/>
    <w:qFormat/>
    <w:rsid w:val="00764C89"/>
    <w:pPr>
      <w:spacing w:after="240" w:line="480" w:lineRule="auto"/>
      <w:ind w:firstLine="360"/>
    </w:pPr>
    <w:rPr>
      <w:rFonts w:eastAsia="Times New Roman"/>
      <w:b/>
      <w:lang w:val="en-US" w:eastAsia="en-US"/>
    </w:rPr>
  </w:style>
  <w:style w:type="paragraph" w:customStyle="1" w:styleId="SMText">
    <w:name w:val="SM Text"/>
    <w:basedOn w:val="Normal"/>
    <w:autoRedefine/>
    <w:qFormat/>
    <w:rsid w:val="00764C89"/>
    <w:pPr>
      <w:spacing w:after="240" w:line="360" w:lineRule="auto"/>
      <w:ind w:firstLine="454"/>
      <w:jc w:val="both"/>
    </w:pPr>
    <w:rPr>
      <w:rFonts w:ascii="Times New Roman" w:eastAsia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8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C89"/>
    <w:pPr>
      <w:spacing w:after="240" w:line="480" w:lineRule="auto"/>
      <w:ind w:firstLine="360"/>
    </w:pPr>
    <w:rPr>
      <w:rFonts w:eastAsiaTheme="minorHAnsi"/>
      <w:b/>
      <w:bCs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64C89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4C8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89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4C8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C89"/>
    <w:rPr>
      <w:b/>
      <w:bCs/>
      <w:spacing w:val="0"/>
    </w:rPr>
  </w:style>
  <w:style w:type="character" w:styleId="Emphasis">
    <w:name w:val="Emphasis"/>
    <w:uiPriority w:val="20"/>
    <w:qFormat/>
    <w:rsid w:val="00764C8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64C89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764C89"/>
    <w:pPr>
      <w:spacing w:after="120" w:line="240" w:lineRule="auto"/>
      <w:ind w:left="709" w:hanging="709"/>
    </w:pPr>
    <w:rPr>
      <w:rFonts w:ascii="Times New Roman" w:eastAsiaTheme="minorHAnsi" w:hAnsi="Times New Roman"/>
      <w:sz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64C89"/>
    <w:pPr>
      <w:spacing w:after="240" w:line="480" w:lineRule="auto"/>
      <w:ind w:firstLine="360"/>
    </w:pPr>
    <w:rPr>
      <w:rFonts w:eastAsiaTheme="minorHAnsi"/>
      <w:color w:val="5A5A5A" w:themeColor="text1" w:themeTint="A5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4C89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8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8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64C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4C8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64C89"/>
    <w:rPr>
      <w:smallCaps/>
    </w:rPr>
  </w:style>
  <w:style w:type="character" w:styleId="IntenseReference">
    <w:name w:val="Intense Reference"/>
    <w:uiPriority w:val="32"/>
    <w:qFormat/>
    <w:rsid w:val="00764C89"/>
    <w:rPr>
      <w:b/>
      <w:bCs/>
      <w:smallCaps/>
      <w:color w:val="auto"/>
    </w:rPr>
  </w:style>
  <w:style w:type="character" w:styleId="BookTitle">
    <w:name w:val="Book Title"/>
    <w:uiPriority w:val="33"/>
    <w:qFormat/>
    <w:rsid w:val="00764C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C8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13A59"/>
    <w:pPr>
      <w:spacing w:after="0" w:line="240" w:lineRule="auto"/>
      <w:ind w:firstLine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59"/>
    <w:rPr>
      <w:rFonts w:ascii="Tahoma" w:eastAsiaTheme="minorEastAsia" w:hAnsi="Tahoma" w:cs="Tahoma"/>
      <w:sz w:val="16"/>
      <w:szCs w:val="1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33B57"/>
    <w:pPr>
      <w:spacing w:after="240" w:line="240" w:lineRule="auto"/>
      <w:ind w:left="720" w:hanging="720"/>
    </w:pPr>
  </w:style>
  <w:style w:type="table" w:customStyle="1" w:styleId="GridTableLight">
    <w:name w:val="Grid Table Light"/>
    <w:basedOn w:val="TableNormal"/>
    <w:uiPriority w:val="40"/>
    <w:rsid w:val="00C22A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BB72AAB-B3E5-4804-ACC5-38C03FF048C8}"/>
</file>

<file path=customXml/itemProps2.xml><?xml version="1.0" encoding="utf-8"?>
<ds:datastoreItem xmlns:ds="http://schemas.openxmlformats.org/officeDocument/2006/customXml" ds:itemID="{D62FF935-3885-4168-AD4E-2E102573553B}"/>
</file>

<file path=customXml/itemProps3.xml><?xml version="1.0" encoding="utf-8"?>
<ds:datastoreItem xmlns:ds="http://schemas.openxmlformats.org/officeDocument/2006/customXml" ds:itemID="{3A0D788E-50A5-4D4B-A4B0-DBE4ABFBBF07}"/>
</file>

<file path=customXml/itemProps4.xml><?xml version="1.0" encoding="utf-8"?>
<ds:datastoreItem xmlns:ds="http://schemas.openxmlformats.org/officeDocument/2006/customXml" ds:itemID="{56DCC744-FEBF-4552-A4DA-AF4A880726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Muheim</dc:creator>
  <cp:lastModifiedBy>Rachel</cp:lastModifiedBy>
  <cp:revision>5</cp:revision>
  <dcterms:created xsi:type="dcterms:W3CDTF">2016-01-08T10:24:00Z</dcterms:created>
  <dcterms:modified xsi:type="dcterms:W3CDTF">2016-01-2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"&gt;&lt;session id="3e0yd9gI"/&gt;&lt;style id="http://www.zotero.org/styles/frontiers-in-neuroscience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E8C78F21B45EF479F5CA629480F6AA8</vt:lpwstr>
  </property>
</Properties>
</file>